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EEEB2" w14:textId="77777777" w:rsidR="00D532D7" w:rsidRDefault="00D532D7" w:rsidP="00D532D7">
      <w:pPr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Table S2 Key resources table</w:t>
      </w:r>
    </w:p>
    <w:tbl>
      <w:tblPr>
        <w:tblStyle w:val="1-5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532D7" w14:paraId="7884C264" w14:textId="77777777" w:rsidTr="00497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0077E0B5" w14:textId="77777777" w:rsidR="00D532D7" w:rsidRDefault="00D532D7" w:rsidP="00497EF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agent or resources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11F44285" w14:textId="77777777" w:rsidR="00D532D7" w:rsidRDefault="00D532D7" w:rsidP="00497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Cs w:val="21"/>
              </w:rPr>
              <w:t>Source</w:t>
            </w: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62A895B9" w14:textId="77777777" w:rsidR="00D532D7" w:rsidRDefault="00D532D7" w:rsidP="00497E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entifier</w:t>
            </w:r>
          </w:p>
        </w:tc>
      </w:tr>
      <w:tr w:rsidR="00D532D7" w14:paraId="479363E9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9CC2E5" w:themeColor="accent5" w:themeTint="99"/>
              <w:left w:val="nil"/>
              <w:bottom w:val="single" w:sz="18" w:space="0" w:color="4472C4" w:themeColor="accent1"/>
              <w:right w:val="nil"/>
            </w:tcBorders>
          </w:tcPr>
          <w:p w14:paraId="1822794E" w14:textId="77777777" w:rsidR="00D532D7" w:rsidRDefault="00D532D7" w:rsidP="00497EF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bodies</w:t>
            </w:r>
          </w:p>
        </w:tc>
        <w:tc>
          <w:tcPr>
            <w:tcW w:w="2765" w:type="dxa"/>
            <w:tcBorders>
              <w:left w:val="nil"/>
              <w:bottom w:val="single" w:sz="18" w:space="0" w:color="4472C4" w:themeColor="accent1"/>
              <w:right w:val="nil"/>
            </w:tcBorders>
          </w:tcPr>
          <w:p w14:paraId="7D946C4A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766" w:type="dxa"/>
            <w:tcBorders>
              <w:left w:val="nil"/>
              <w:bottom w:val="single" w:sz="18" w:space="0" w:color="4472C4" w:themeColor="accent1"/>
              <w:right w:val="nil"/>
            </w:tcBorders>
          </w:tcPr>
          <w:p w14:paraId="420B539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532D7" w14:paraId="69E06B66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7C6CAC1F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Anti-PCSK9  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7014103A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fishe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right w:val="nil"/>
            </w:tcBorders>
          </w:tcPr>
          <w:p w14:paraId="4CBF81B9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5-96836</w:t>
            </w:r>
          </w:p>
        </w:tc>
      </w:tr>
      <w:tr w:rsidR="00D532D7" w14:paraId="6A30739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6185160C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nti-Cyclin D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49ABBD1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5C815F4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10757</w:t>
            </w:r>
          </w:p>
        </w:tc>
      </w:tr>
      <w:tr w:rsidR="00D532D7" w14:paraId="6467B481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5FD04BEA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MMP9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4FD2FD7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10213129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2095</w:t>
            </w:r>
          </w:p>
        </w:tc>
      </w:tr>
      <w:tr w:rsidR="00D532D7" w14:paraId="4AC85AB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7984A50E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PCNA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70BD1560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ioworl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20E9F77E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B9012</w:t>
            </w:r>
          </w:p>
        </w:tc>
      </w:tr>
      <w:tr w:rsidR="00D532D7" w14:paraId="0E1D719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034DE6D2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Osteopontin</w:t>
            </w:r>
            <w:proofErr w:type="spellEnd"/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E9CB7D1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eyotim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D44A93E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7665</w:t>
            </w:r>
          </w:p>
        </w:tc>
      </w:tr>
      <w:tr w:rsidR="00D532D7" w14:paraId="65AB2EBA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1A9C4F75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nti-Caspase-1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79A0F08D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eyotime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2E39422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1681</w:t>
            </w:r>
          </w:p>
        </w:tc>
      </w:tr>
      <w:tr w:rsidR="00D532D7" w14:paraId="1A74C93E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732C72A1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NLRP3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B367B42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gnalway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tibody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442354B0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012</w:t>
            </w:r>
          </w:p>
        </w:tc>
      </w:tr>
      <w:tr w:rsidR="00D532D7" w14:paraId="6C7F069E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0D59192E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MEK1/2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E27C265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fishe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4659578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5-31998</w:t>
            </w:r>
          </w:p>
        </w:tc>
      </w:tr>
      <w:tr w:rsidR="00D532D7" w14:paraId="2290C78A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602DC6EB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SMAD3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735186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gnalway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ntibody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2AF560D6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8783</w:t>
            </w:r>
          </w:p>
        </w:tc>
      </w:tr>
      <w:tr w:rsidR="00D532D7" w14:paraId="69A6086A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2743ABC9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Phospho-Smad3 (Ser423/425)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A220FC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UABIO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USA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7C3B290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T1609-41</w:t>
            </w:r>
          </w:p>
        </w:tc>
      </w:tr>
      <w:tr w:rsidR="00D532D7" w14:paraId="05150C0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219DBD00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Anti-IL lβ   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3B687175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0D561C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1112</w:t>
            </w:r>
          </w:p>
        </w:tc>
      </w:tr>
      <w:tr w:rsidR="00D532D7" w14:paraId="4E2E8BE2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137C12C3" w14:textId="77777777" w:rsidR="00D532D7" w:rsidRDefault="00D532D7" w:rsidP="00497E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Phospho-MAP2K1/2</w:t>
            </w:r>
          </w:p>
          <w:p w14:paraId="19E8739F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(Ser217/221)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5A857C2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263B5B69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P0209</w:t>
            </w:r>
          </w:p>
        </w:tc>
      </w:tr>
      <w:tr w:rsidR="00D532D7" w14:paraId="49D08FD2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6AB9348A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LDLR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E21915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oteintech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48D2609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85-1-AP</w:t>
            </w:r>
          </w:p>
        </w:tc>
      </w:tr>
      <w:tr w:rsidR="00D532D7" w14:paraId="72A070A2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612A34A4" w14:textId="77777777" w:rsidR="00D532D7" w:rsidRDefault="00D532D7" w:rsidP="00497E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Smooth Muscle Actin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B32711D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oteintech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492A30D6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135-1-AP</w:t>
            </w:r>
          </w:p>
        </w:tc>
      </w:tr>
      <w:tr w:rsidR="00D532D7" w14:paraId="240AD6E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100DF077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HRP-Conjugated GAPDH Monoclonal Antibody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1CEB13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oteintech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7171565B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P-60004</w:t>
            </w:r>
          </w:p>
        </w:tc>
      </w:tr>
      <w:tr w:rsidR="00D532D7" w14:paraId="618840B9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4EE401DC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nti-CD3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1C2844DE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rvicebi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4FE6BA5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GB13022-3</w:t>
            </w:r>
          </w:p>
        </w:tc>
      </w:tr>
      <w:tr w:rsidR="00D532D7" w14:paraId="15F676EE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4327E93A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/>
                <w:b w:val="0"/>
                <w:bCs w:val="0"/>
              </w:rPr>
              <w:t>nti-</w:t>
            </w:r>
            <w:r>
              <w:rPr>
                <w:b w:val="0"/>
                <w:bCs w:val="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</w:rPr>
              <w:t>F4/80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D2B1EC0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ervicebi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2A478CEF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GB11027</w:t>
            </w:r>
          </w:p>
        </w:tc>
      </w:tr>
      <w:tr w:rsidR="00D532D7" w14:paraId="6915FA25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2B3D5497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IgG (H+L) Cross-Adsorbed Goat anti-Rat, Alexa Fluor™ 647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AE2ED4F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vitrogen (USA)</w:t>
            </w: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1EB6E25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A21247</w:t>
            </w:r>
          </w:p>
        </w:tc>
      </w:tr>
      <w:tr w:rsidR="00D532D7" w14:paraId="37DC1288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right w:val="nil"/>
            </w:tcBorders>
          </w:tcPr>
          <w:p w14:paraId="0B2A55C8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72298231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66" w:type="dxa"/>
            <w:tcBorders>
              <w:left w:val="nil"/>
              <w:right w:val="nil"/>
            </w:tcBorders>
          </w:tcPr>
          <w:p w14:paraId="3D7475E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D532D7" w14:paraId="4D61DA04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10BFCFAA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itical Commercial Assays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298E6195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56426D2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D532D7" w14:paraId="5F8CB0E2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3DF5A06C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Mouse </w:t>
            </w:r>
            <w:r>
              <w:rPr>
                <w:rFonts w:ascii="Times New Roman" w:hAnsi="Times New Roman" w:hint="eastAsia"/>
                <w:b w:val="0"/>
                <w:bCs w:val="0"/>
              </w:rPr>
              <w:t>P</w:t>
            </w:r>
            <w:r>
              <w:rPr>
                <w:rFonts w:ascii="Times New Roman" w:hAnsi="Times New Roman"/>
                <w:b w:val="0"/>
                <w:bCs w:val="0"/>
              </w:rPr>
              <w:t>CSK9 ELASA kit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1318285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</w:rPr>
              <w:t>Assay Genie (Ireland)</w:t>
            </w: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20CFD0DF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FI00083</w:t>
            </w:r>
          </w:p>
        </w:tc>
      </w:tr>
      <w:tr w:rsidR="00D532D7" w14:paraId="569DF98E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36ABEF2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ABScript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II cDNA Fist-Strand Synthesis Kit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212C1286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bclona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2CF5288" w14:textId="77777777" w:rsidR="00D532D7" w:rsidRDefault="00D532D7" w:rsidP="00497EF3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color w:val="58595B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RK20400</w:t>
            </w:r>
          </w:p>
        </w:tc>
      </w:tr>
      <w:tr w:rsidR="00D532D7" w14:paraId="10CFB292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57BA7BD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RealSYBR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Mixture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73DEA76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WBIO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FC8AE3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W0760M</w:t>
            </w:r>
          </w:p>
        </w:tc>
      </w:tr>
      <w:tr w:rsidR="00D532D7" w14:paraId="57243095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B024EED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Total RNA Extraction Kit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729AA34D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Solarbio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177AC92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1200</w:t>
            </w:r>
          </w:p>
        </w:tc>
      </w:tr>
      <w:tr w:rsidR="00D532D7" w14:paraId="0ED2F866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2268B247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BeyoClick</w:t>
            </w:r>
            <w:r>
              <w:rPr>
                <w:rFonts w:ascii="Times New Roman" w:hAnsi="Times New Roman"/>
                <w:b w:val="0"/>
                <w:bCs w:val="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EdU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 xml:space="preserve"> Cell Proliferation Kit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258C01B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Beyotime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72AC4F7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0071S</w:t>
            </w:r>
          </w:p>
        </w:tc>
      </w:tr>
      <w:tr w:rsidR="00D532D7" w14:paraId="1EDCB8EA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4E900B2A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Pierce™ BCA Protein Assay Kit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709273F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hermofisher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US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5335F53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225</w:t>
            </w:r>
          </w:p>
        </w:tc>
      </w:tr>
      <w:tr w:rsidR="00D532D7" w14:paraId="2770652D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14AEA09C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</w:rPr>
              <w:t>Transwell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® Permeable Supports, Polycarbonate (PC) Membrane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0A542B9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Corning (US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5A19B63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422</w:t>
            </w:r>
          </w:p>
        </w:tc>
      </w:tr>
      <w:tr w:rsidR="00D532D7" w14:paraId="6AF52D49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1DE6393B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micals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 xml:space="preserve"> Drugs and</w:t>
            </w:r>
          </w:p>
          <w:p w14:paraId="242E43A8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mbinant Proteins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1DE658DA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bottom w:val="single" w:sz="18" w:space="0" w:color="4472C4" w:themeColor="accent1"/>
              <w:right w:val="nil"/>
            </w:tcBorders>
          </w:tcPr>
          <w:p w14:paraId="28EB6E5A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D532D7" w14:paraId="744A8290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5AD74B5E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lastRenderedPageBreak/>
              <w:t>RIPA Lysis Buffer</w:t>
            </w:r>
          </w:p>
        </w:tc>
        <w:tc>
          <w:tcPr>
            <w:tcW w:w="2765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10734D1D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>angon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Biotech (China)</w:t>
            </w:r>
          </w:p>
        </w:tc>
        <w:tc>
          <w:tcPr>
            <w:tcW w:w="2766" w:type="dxa"/>
            <w:tcBorders>
              <w:top w:val="single" w:sz="18" w:space="0" w:color="4472C4" w:themeColor="accent1"/>
              <w:left w:val="nil"/>
              <w:bottom w:val="single" w:sz="4" w:space="0" w:color="BDD6EE"/>
              <w:right w:val="nil"/>
            </w:tcBorders>
          </w:tcPr>
          <w:p w14:paraId="3261FD98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500005</w:t>
            </w:r>
          </w:p>
        </w:tc>
      </w:tr>
      <w:tr w:rsidR="00D532D7" w14:paraId="05D3C0D4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697FC00D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Protease Inhibitor Cocktail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64F7A8B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>angon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Biotech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C11115C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>600387</w:t>
            </w:r>
          </w:p>
        </w:tc>
      </w:tr>
      <w:tr w:rsidR="00D532D7" w14:paraId="377EFC63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279946A8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Total RNA Extractor (</w:t>
            </w:r>
            <w:proofErr w:type="spellStart"/>
            <w:r>
              <w:rPr>
                <w:rFonts w:ascii="Times New Roman" w:hAnsi="Times New Roman"/>
                <w:b w:val="0"/>
                <w:bCs w:val="0"/>
              </w:rPr>
              <w:t>Trizol</w:t>
            </w:r>
            <w:proofErr w:type="spellEnd"/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E385301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>angon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Biotech (Chin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11D51B24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</w:t>
            </w:r>
            <w:r>
              <w:rPr>
                <w:rFonts w:ascii="Times New Roman" w:hAnsi="Times New Roman"/>
                <w:color w:val="000000"/>
              </w:rPr>
              <w:t>511311</w:t>
            </w:r>
          </w:p>
        </w:tc>
      </w:tr>
      <w:tr w:rsidR="00D532D7" w14:paraId="7F754374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1DA5204F" w14:textId="77777777" w:rsidR="00D532D7" w:rsidRDefault="00D532D7" w:rsidP="00497EF3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Recombinant</w:t>
            </w:r>
          </w:p>
          <w:p w14:paraId="62D52EF8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</w:rPr>
              <w:t>Murine M-CSF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2777C9BF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eproTech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(US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39835C36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5-02-10UG</w:t>
            </w:r>
          </w:p>
        </w:tc>
      </w:tr>
      <w:tr w:rsidR="00D532D7" w14:paraId="3B222B11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50A9B00D" w14:textId="77777777" w:rsidR="00D532D7" w:rsidRDefault="00D532D7" w:rsidP="00497EF3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InVivoMAb</w:t>
            </w:r>
            <w:proofErr w:type="spellEnd"/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human IgG2 isotype control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18D3C6C1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ioXcel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(US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4" w:space="0" w:color="BDD6EE"/>
              <w:right w:val="nil"/>
            </w:tcBorders>
          </w:tcPr>
          <w:p w14:paraId="0F7CA066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E0301</w:t>
            </w:r>
          </w:p>
        </w:tc>
      </w:tr>
      <w:tr w:rsidR="00D532D7" w14:paraId="3B8B8777" w14:textId="77777777" w:rsidTr="00497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28DB05FE" w14:textId="77777777" w:rsidR="00D532D7" w:rsidRDefault="00D532D7" w:rsidP="00497EF3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Evolocumab</w:t>
            </w:r>
            <w:proofErr w:type="spellEnd"/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Injection </w:t>
            </w:r>
          </w:p>
        </w:tc>
        <w:tc>
          <w:tcPr>
            <w:tcW w:w="2765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75819A71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Cs w:val="20"/>
              </w:rPr>
              <w:t>Amgen (USA)</w:t>
            </w:r>
          </w:p>
        </w:tc>
        <w:tc>
          <w:tcPr>
            <w:tcW w:w="2766" w:type="dxa"/>
            <w:tcBorders>
              <w:top w:val="single" w:sz="4" w:space="0" w:color="BDD6EE"/>
              <w:left w:val="nil"/>
              <w:bottom w:val="single" w:sz="18" w:space="0" w:color="4472C4" w:themeColor="accent1"/>
              <w:right w:val="nil"/>
            </w:tcBorders>
          </w:tcPr>
          <w:p w14:paraId="080ED199" w14:textId="77777777" w:rsidR="00D532D7" w:rsidRDefault="00D532D7" w:rsidP="00497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0"/>
              </w:rPr>
              <w:t>S20180021</w:t>
            </w:r>
          </w:p>
        </w:tc>
      </w:tr>
    </w:tbl>
    <w:p w14:paraId="72D8B280" w14:textId="77777777" w:rsidR="00D532D7" w:rsidRDefault="00D532D7" w:rsidP="00D532D7"/>
    <w:p w14:paraId="68D8E023" w14:textId="77777777" w:rsidR="000543C6" w:rsidRDefault="000543C6"/>
    <w:sectPr w:rsidR="00054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D7"/>
    <w:rsid w:val="000543C6"/>
    <w:rsid w:val="00D5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2EBB"/>
  <w15:chartTrackingRefBased/>
  <w15:docId w15:val="{EAAC5901-82D3-4ADF-9C8A-0B71A9A39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32D7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51">
    <w:name w:val="网格表 1 浅色 - 着色 51"/>
    <w:basedOn w:val="a1"/>
    <w:uiPriority w:val="46"/>
    <w:qFormat/>
    <w:rsid w:val="00D532D7"/>
    <w:rPr>
      <w:kern w:val="0"/>
      <w:sz w:val="20"/>
      <w:szCs w:val="20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漳</dc:creator>
  <cp:keywords/>
  <dc:description/>
  <cp:lastModifiedBy>陈 漳</cp:lastModifiedBy>
  <cp:revision>1</cp:revision>
  <dcterms:created xsi:type="dcterms:W3CDTF">2022-03-12T06:12:00Z</dcterms:created>
  <dcterms:modified xsi:type="dcterms:W3CDTF">2022-03-12T06:12:00Z</dcterms:modified>
</cp:coreProperties>
</file>